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5C37C" w14:textId="164FFF5F" w:rsidR="00E155C3" w:rsidRDefault="00371231" w:rsidP="00E155C3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4C4092" w:rsidRPr="004C40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4092" w:rsidRPr="003C321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155C3" w:rsidRPr="003C3219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E155C3" w:rsidRPr="00AA390B">
        <w:rPr>
          <w:rFonts w:ascii="Times New Roman" w:hAnsi="Times New Roman" w:cs="Times New Roman"/>
          <w:b/>
          <w:bCs/>
          <w:sz w:val="24"/>
          <w:szCs w:val="24"/>
        </w:rPr>
        <w:t xml:space="preserve">Diagnostic test results in different groups of </w:t>
      </w:r>
      <w:r w:rsidR="009F798E" w:rsidRPr="00AA390B">
        <w:rPr>
          <w:rFonts w:ascii="Times New Roman" w:hAnsi="Times New Roman" w:cs="Times New Roman"/>
          <w:b/>
          <w:bCs/>
          <w:sz w:val="24"/>
          <w:szCs w:val="24"/>
        </w:rPr>
        <w:t>melioidosis case</w:t>
      </w:r>
      <w:r w:rsidR="00E155C3" w:rsidRPr="00AA390B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 w:rsidR="00E155C3">
        <w:rPr>
          <w:rFonts w:ascii="Times New Roman" w:hAnsi="Times New Roman" w:cs="Times New Roman"/>
          <w:sz w:val="24"/>
          <w:szCs w:val="24"/>
        </w:rPr>
        <w:t xml:space="preserve">  </w:t>
      </w:r>
      <w:r w:rsidR="00E155C3" w:rsidRPr="003C32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500675" w14:textId="77777777" w:rsidR="005A126E" w:rsidRPr="00691579" w:rsidRDefault="005A126E" w:rsidP="005A12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1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495"/>
        <w:gridCol w:w="899"/>
        <w:gridCol w:w="1543"/>
        <w:gridCol w:w="936"/>
        <w:gridCol w:w="1585"/>
        <w:gridCol w:w="898"/>
        <w:gridCol w:w="1622"/>
        <w:gridCol w:w="898"/>
        <w:gridCol w:w="1537"/>
        <w:gridCol w:w="988"/>
      </w:tblGrid>
      <w:tr w:rsidR="005A126E" w:rsidRPr="00691579" w14:paraId="538592FC" w14:textId="77777777" w:rsidTr="00AA390B">
        <w:trPr>
          <w:trHeight w:val="300"/>
        </w:trPr>
        <w:tc>
          <w:tcPr>
            <w:tcW w:w="2088" w:type="dxa"/>
            <w:shd w:val="clear" w:color="auto" w:fill="auto"/>
            <w:noWrap/>
          </w:tcPr>
          <w:p w14:paraId="3F149A62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495" w:type="dxa"/>
            <w:shd w:val="clear" w:color="auto" w:fill="auto"/>
          </w:tcPr>
          <w:p w14:paraId="14738050" w14:textId="77777777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CPS-LFI</w:t>
            </w:r>
          </w:p>
          <w:p w14:paraId="2E0E4751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 positivity)</w:t>
            </w:r>
          </w:p>
        </w:tc>
        <w:tc>
          <w:tcPr>
            <w:tcW w:w="899" w:type="dxa"/>
            <w:shd w:val="clear" w:color="auto" w:fill="auto"/>
            <w:noWrap/>
          </w:tcPr>
          <w:p w14:paraId="74D2C87D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556249FC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</w:tcPr>
          <w:p w14:paraId="36BD3C03" w14:textId="77777777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66362633"/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Hcp1-ELISA</w:t>
            </w:r>
          </w:p>
          <w:bookmarkEnd w:id="0"/>
          <w:p w14:paraId="14B41569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 positivity)</w:t>
            </w:r>
          </w:p>
        </w:tc>
        <w:tc>
          <w:tcPr>
            <w:tcW w:w="936" w:type="dxa"/>
            <w:shd w:val="clear" w:color="auto" w:fill="auto"/>
          </w:tcPr>
          <w:p w14:paraId="5BA61A36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0E4864E2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shd w:val="clear" w:color="auto" w:fill="auto"/>
          </w:tcPr>
          <w:p w14:paraId="0A52EEB9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CPS-LFI +</w:t>
            </w:r>
          </w:p>
          <w:p w14:paraId="2A9CE0A9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Hcp1-ELISA</w:t>
            </w:r>
          </w:p>
          <w:p w14:paraId="5F6388BC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% positivity)</w:t>
            </w:r>
          </w:p>
        </w:tc>
        <w:tc>
          <w:tcPr>
            <w:tcW w:w="898" w:type="dxa"/>
            <w:shd w:val="clear" w:color="auto" w:fill="auto"/>
          </w:tcPr>
          <w:p w14:paraId="0881903B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6D86EB8A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14:paraId="6C07119B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OPS-ELISA</w:t>
            </w:r>
          </w:p>
          <w:p w14:paraId="663B468A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% positivity)</w:t>
            </w:r>
          </w:p>
        </w:tc>
        <w:tc>
          <w:tcPr>
            <w:tcW w:w="898" w:type="dxa"/>
            <w:shd w:val="clear" w:color="auto" w:fill="auto"/>
          </w:tcPr>
          <w:p w14:paraId="0B0E173E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369E69B6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14:paraId="764A29D4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CPS-LFI + OPS-ELISA</w:t>
            </w:r>
          </w:p>
          <w:p w14:paraId="1633AB7F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% positivity)</w:t>
            </w:r>
          </w:p>
        </w:tc>
        <w:tc>
          <w:tcPr>
            <w:tcW w:w="988" w:type="dxa"/>
            <w:shd w:val="clear" w:color="auto" w:fill="auto"/>
          </w:tcPr>
          <w:p w14:paraId="5746D5D1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A126E" w:rsidRPr="00691579" w14:paraId="4A3D7173" w14:textId="77777777" w:rsidTr="00AA390B">
        <w:trPr>
          <w:trHeight w:val="300"/>
        </w:trPr>
        <w:tc>
          <w:tcPr>
            <w:tcW w:w="2088" w:type="dxa"/>
            <w:shd w:val="clear" w:color="auto" w:fill="auto"/>
            <w:noWrap/>
            <w:hideMark/>
          </w:tcPr>
          <w:p w14:paraId="4664A224" w14:textId="77777777" w:rsidR="005A126E" w:rsidRPr="00691579" w:rsidRDefault="005A126E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symptoms</w:t>
            </w:r>
          </w:p>
        </w:tc>
        <w:tc>
          <w:tcPr>
            <w:tcW w:w="1495" w:type="dxa"/>
            <w:shd w:val="clear" w:color="auto" w:fill="auto"/>
          </w:tcPr>
          <w:p w14:paraId="1DAD1BB1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</w:tcPr>
          <w:p w14:paraId="150C1C43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</w:tcPr>
          <w:p w14:paraId="0CA4EA58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2DBEE7B2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shd w:val="clear" w:color="auto" w:fill="auto"/>
          </w:tcPr>
          <w:p w14:paraId="0FCB5436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</w:tcPr>
          <w:p w14:paraId="066A461B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14:paraId="36102CE9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</w:tcPr>
          <w:p w14:paraId="2597BBD7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14:paraId="490DEEBD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368C9503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129E" w:rsidRPr="00691579" w14:paraId="0F8452BF" w14:textId="77777777" w:rsidTr="00AA390B">
        <w:trPr>
          <w:trHeight w:val="300"/>
        </w:trPr>
        <w:tc>
          <w:tcPr>
            <w:tcW w:w="2088" w:type="dxa"/>
            <w:shd w:val="clear" w:color="auto" w:fill="auto"/>
            <w:noWrap/>
            <w:hideMark/>
          </w:tcPr>
          <w:p w14:paraId="32362F0E" w14:textId="77777777" w:rsidR="0016129E" w:rsidRPr="00691579" w:rsidRDefault="0016129E" w:rsidP="001612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1-2 days</w:t>
            </w:r>
          </w:p>
        </w:tc>
        <w:tc>
          <w:tcPr>
            <w:tcW w:w="1495" w:type="dxa"/>
            <w:shd w:val="clear" w:color="auto" w:fill="auto"/>
          </w:tcPr>
          <w:p w14:paraId="63B8039A" w14:textId="77777777" w:rsidR="0016129E" w:rsidRPr="00BD577D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36.4% (16/44)</w:t>
            </w:r>
          </w:p>
        </w:tc>
        <w:tc>
          <w:tcPr>
            <w:tcW w:w="899" w:type="dxa"/>
            <w:shd w:val="clear" w:color="auto" w:fill="auto"/>
            <w:noWrap/>
          </w:tcPr>
          <w:p w14:paraId="256F0AC8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shd w:val="clear" w:color="auto" w:fill="auto"/>
          </w:tcPr>
          <w:p w14:paraId="2FFD5A59" w14:textId="57346204" w:rsidR="0016129E" w:rsidRPr="00BD577D" w:rsidRDefault="004F128A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45.5% (20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936" w:type="dxa"/>
            <w:shd w:val="clear" w:color="auto" w:fill="auto"/>
          </w:tcPr>
          <w:p w14:paraId="257FCAF2" w14:textId="3F707F91" w:rsidR="0016129E" w:rsidRPr="00691579" w:rsidRDefault="004F128A" w:rsidP="004F1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0016129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612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5" w:type="dxa"/>
            <w:shd w:val="clear" w:color="auto" w:fill="auto"/>
          </w:tcPr>
          <w:p w14:paraId="32996BC0" w14:textId="0C450CE8" w:rsidR="0016129E" w:rsidRPr="00BD577D" w:rsidRDefault="00565AF6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5.9% (29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898" w:type="dxa"/>
            <w:shd w:val="clear" w:color="auto" w:fill="auto"/>
          </w:tcPr>
          <w:p w14:paraId="42C76351" w14:textId="38A5E6E6" w:rsidR="0016129E" w:rsidRPr="00AA390B" w:rsidRDefault="00565AF6" w:rsidP="0056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46FFF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A63D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2" w:type="dxa"/>
            <w:shd w:val="clear" w:color="auto" w:fill="auto"/>
          </w:tcPr>
          <w:p w14:paraId="7639E799" w14:textId="4DFB8D86" w:rsidR="0016129E" w:rsidRPr="00BD577D" w:rsidRDefault="008905A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43.2% (19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898" w:type="dxa"/>
            <w:shd w:val="clear" w:color="auto" w:fill="auto"/>
          </w:tcPr>
          <w:p w14:paraId="2676DC3C" w14:textId="4B36F2CD" w:rsidR="0016129E" w:rsidRPr="00AA390B" w:rsidRDefault="00477E63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  <w:r w:rsidR="001A63D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7" w:type="dxa"/>
            <w:shd w:val="clear" w:color="auto" w:fill="auto"/>
          </w:tcPr>
          <w:p w14:paraId="38EBA2D1" w14:textId="313AA6FF" w:rsidR="0016129E" w:rsidRPr="00AA390B" w:rsidRDefault="008905A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1.4% (27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988" w:type="dxa"/>
            <w:shd w:val="clear" w:color="auto" w:fill="auto"/>
          </w:tcPr>
          <w:p w14:paraId="42D20E88" w14:textId="160D8CA6" w:rsidR="0016129E" w:rsidRPr="00AA390B" w:rsidRDefault="0016129E" w:rsidP="00E7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477E6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1A63D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6129E" w:rsidRPr="00691579" w14:paraId="0B77A182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72CF8" w14:textId="77777777" w:rsidR="0016129E" w:rsidRPr="00691579" w:rsidRDefault="0016129E" w:rsidP="001612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3-6 days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52027" w14:textId="29ACBE0E" w:rsidR="0016129E" w:rsidRPr="00BD577D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45.3% (29/6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F4DE3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BCF83" w14:textId="02ACDA2A" w:rsidR="0016129E" w:rsidRPr="00BD577D" w:rsidRDefault="004F128A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37.5% (24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64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4AA75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C2A7D" w14:textId="1EB95FC0" w:rsidR="0016129E" w:rsidRPr="00BD577D" w:rsidRDefault="00565AF6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5.6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(42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64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6CB0A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7F901" w14:textId="08ACF691" w:rsidR="0016129E" w:rsidRPr="00BD577D" w:rsidRDefault="008905A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37.5% (24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64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861F3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25ECD" w14:textId="2B25A0CE" w:rsidR="0016129E" w:rsidRPr="00AA390B" w:rsidRDefault="008905A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73.4% (47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64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BA8CE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129E" w:rsidRPr="00691579" w14:paraId="5A10E7B9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BB453" w14:textId="77777777" w:rsidR="0016129E" w:rsidRPr="00691579" w:rsidRDefault="0016129E" w:rsidP="001612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7-13 days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17B31" w14:textId="0480A109" w:rsidR="0016129E" w:rsidRPr="00BD577D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18.2% (8/4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9FD2A1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03D70" w14:textId="15312EE2" w:rsidR="0016129E" w:rsidRPr="00BD577D" w:rsidRDefault="004F128A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3.6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8/44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1A816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A28E4" w14:textId="250EDA68" w:rsidR="0016129E" w:rsidRPr="00BD577D" w:rsidRDefault="00565AF6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1.4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F5E96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C7D55" w14:textId="68B91082" w:rsidR="0016129E" w:rsidRPr="00BD577D" w:rsidRDefault="008905A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54.6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0DB60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CE63E" w14:textId="7AD04757" w:rsidR="0016129E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2.3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98F73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129E" w:rsidRPr="00691579" w14:paraId="42D2CEB3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67FD8" w14:textId="77777777" w:rsidR="0016129E" w:rsidRPr="00691579" w:rsidRDefault="0016129E" w:rsidP="001612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≥14 days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360EE" w14:textId="77777777" w:rsidR="0016129E" w:rsidRPr="00BD577D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17.5% (7/40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A4DAC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296B3" w14:textId="36093D75" w:rsidR="0016129E" w:rsidRPr="00BD577D" w:rsidRDefault="004F128A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5% </w:t>
            </w: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(31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0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C3B5B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DBBDF" w14:textId="4FD0905B" w:rsidR="0016129E" w:rsidRPr="00BD577D" w:rsidRDefault="00565AF6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(32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0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D1B1F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66E8B" w14:textId="410E5332" w:rsidR="0016129E" w:rsidRPr="00BD577D" w:rsidRDefault="008905A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5.0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(26</w:t>
            </w:r>
            <w:r w:rsidR="0016129E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0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BB51E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02BF2" w14:textId="48C4902B" w:rsidR="0016129E" w:rsidRPr="00AA390B" w:rsidRDefault="00446C1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="004A02F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24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0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2B9E7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126E" w:rsidRPr="00691579" w14:paraId="4EAEF51B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08591" w14:textId="77777777" w:rsidR="005A126E" w:rsidRPr="00691579" w:rsidRDefault="005A126E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ified SOFA scor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0CBAB" w14:textId="77777777" w:rsidR="005A126E" w:rsidRPr="00BD577D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2173F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2813C" w14:textId="77777777" w:rsidR="005A126E" w:rsidRPr="00BD577D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4C139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58D2A" w14:textId="77777777" w:rsidR="005A126E" w:rsidRPr="00BD577D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5357D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1BCD9" w14:textId="77777777" w:rsidR="005A126E" w:rsidRPr="00BD577D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6C9C5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7447C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B328C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5A7" w:rsidRPr="00691579" w14:paraId="0B4B184B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DFB41" w14:textId="51FAD1CC" w:rsidR="008905A7" w:rsidRPr="00691579" w:rsidRDefault="008905A7" w:rsidP="00890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0-1 </w:t>
            </w:r>
          </w:p>
        </w:tc>
        <w:tc>
          <w:tcPr>
            <w:tcW w:w="1495" w:type="dxa"/>
            <w:shd w:val="clear" w:color="auto" w:fill="auto"/>
          </w:tcPr>
          <w:p w14:paraId="329CBC6A" w14:textId="5DE82409" w:rsidR="008905A7" w:rsidRPr="00BD577D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7.1% (3/4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F4F324" w14:textId="7B0668B4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0949A" w14:textId="44C21E06" w:rsidR="008905A7" w:rsidRPr="00BD577D" w:rsidRDefault="002525B8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6.7% (28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2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1C0B3" w14:textId="4B3A8A8A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 w:rsidR="002525B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A441A" w14:textId="30AC5B5B" w:rsidR="008905A7" w:rsidRPr="00BD577D" w:rsidRDefault="002249D2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9.1% (29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2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398AC" w14:textId="3C5679DB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1A63D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4E8CE" w14:textId="00DC7E99" w:rsidR="008905A7" w:rsidRPr="00BD577D" w:rsidRDefault="00346FFF" w:rsidP="006C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57.1% (24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2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41D5F" w14:textId="4F97C64B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41*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7AD23" w14:textId="3100E355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2.4% (22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2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9F9A5" w14:textId="3C424729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905A7" w:rsidRPr="00691579" w14:paraId="4547C4D9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FB7B5" w14:textId="6231CE12" w:rsidR="008905A7" w:rsidRPr="00691579" w:rsidRDefault="008905A7" w:rsidP="00890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2-3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77904" w14:textId="2B1F0769" w:rsidR="008905A7" w:rsidRPr="00BD577D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18.2% (4/2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A5542" w14:textId="77777777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5B7C5" w14:textId="337A6D62" w:rsidR="008905A7" w:rsidRPr="00BD577D" w:rsidRDefault="002525B8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59.1% (13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22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7BE88" w14:textId="77777777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54990" w14:textId="1807CDEA" w:rsidR="008905A7" w:rsidRPr="00BD577D" w:rsidRDefault="002249D2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3.6% (14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22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3F135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93433" w14:textId="7F3D229E" w:rsidR="008905A7" w:rsidRPr="00BD577D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40.9% (9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22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48056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C6517" w14:textId="3AB5FEF6" w:rsidR="008905A7" w:rsidRPr="00AA390B" w:rsidRDefault="00446C1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6C39AF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346FFF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11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22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F1B51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5A7" w:rsidRPr="00691579" w14:paraId="4D220DAF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78B2D" w14:textId="2F5003F2" w:rsidR="008905A7" w:rsidRPr="00691579" w:rsidRDefault="008905A7" w:rsidP="00890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4-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32F17" w14:textId="5D9F7309" w:rsidR="008905A7" w:rsidRPr="00BD577D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24.4% (10/41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25502" w14:textId="77777777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3E46D" w14:textId="4980ABA9" w:rsidR="008905A7" w:rsidRPr="00BD577D" w:rsidRDefault="002525B8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51.2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1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EF401" w14:textId="77777777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38C01" w14:textId="5B46A5EA" w:rsidR="008905A7" w:rsidRPr="00BD577D" w:rsidRDefault="002249D2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58.5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1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EBA56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F4304" w14:textId="39E7A44B" w:rsidR="008905A7" w:rsidRPr="00BD577D" w:rsidRDefault="002525B8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46.3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="002249D2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1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AF620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10543" w14:textId="62A442E7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6.1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1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3BACC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5A7" w:rsidRPr="00691579" w14:paraId="19E34FE3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3C9DE" w14:textId="77777777" w:rsidR="008905A7" w:rsidRPr="00691579" w:rsidRDefault="008905A7" w:rsidP="00890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41494" w14:textId="3355EA23" w:rsidR="008905A7" w:rsidRPr="00BD577D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49.4% (43/87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663DD2" w14:textId="77777777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E62C7" w14:textId="6D2D8026" w:rsidR="008905A7" w:rsidRPr="00691579" w:rsidRDefault="00BD577D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  <w:r w:rsidR="008905A7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2525B8">
              <w:rPr>
                <w:rFonts w:ascii="Times New Roman" w:eastAsia="Times New Roman" w:hAnsi="Times New Roman" w:cs="Times New Roman"/>
                <w:sz w:val="20"/>
                <w:szCs w:val="20"/>
              </w:rPr>
              <w:t>(41</w:t>
            </w:r>
            <w:r w:rsidR="008905A7">
              <w:rPr>
                <w:rFonts w:ascii="Times New Roman" w:eastAsia="Times New Roman" w:hAnsi="Times New Roman" w:cs="Times New Roman"/>
                <w:sz w:val="20"/>
                <w:szCs w:val="20"/>
              </w:rPr>
              <w:t>/87</w:t>
            </w:r>
            <w:r w:rsidR="008905A7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03CB0" w14:textId="77777777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52852" w14:textId="61C8E4B0" w:rsidR="008905A7" w:rsidRPr="00BD577D" w:rsidRDefault="002249D2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72.4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2525B8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(6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3/87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89959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FB0B8" w14:textId="44BCACD8" w:rsidR="008905A7" w:rsidRPr="00BD577D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(41</w:t>
            </w:r>
            <w:r w:rsidR="008905A7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87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B3DF7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4EC46" w14:textId="22B8DD15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74.7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65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87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8EE1B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126E" w:rsidRPr="00691579" w14:paraId="3B85D05C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C7548" w14:textId="77777777" w:rsidR="005A126E" w:rsidRPr="00691579" w:rsidRDefault="005A126E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ood culture positive for </w:t>
            </w:r>
            <w:r w:rsidRPr="006475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. pseudomalle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C1F61" w14:textId="77777777" w:rsidR="005A126E" w:rsidRPr="00BD577D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C8602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DD64C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2C460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47B81" w14:textId="77777777" w:rsidR="005A126E" w:rsidRPr="00BD577D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2DB88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CB7D1" w14:textId="77777777" w:rsidR="005A126E" w:rsidRPr="00BD577D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4845F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71A3D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654F3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9D2" w:rsidRPr="00691579" w14:paraId="3664099A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972A6C" w14:textId="77777777" w:rsidR="002249D2" w:rsidRPr="00641DBF" w:rsidRDefault="002249D2" w:rsidP="002249D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5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 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33246" w14:textId="00841CB4" w:rsidR="002249D2" w:rsidRPr="00BD577D" w:rsidRDefault="00446C17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2249D2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% (57/150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C7462" w14:textId="68123E88" w:rsidR="002249D2" w:rsidRPr="00691579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99BFB" w14:textId="70D2EFF6" w:rsidR="002249D2" w:rsidRPr="00BD577D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49.3% (74/150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1D7DA" w14:textId="696BF3A3" w:rsidR="002249D2" w:rsidRPr="002249D2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A63D3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2C713" w14:textId="7B114A77" w:rsidR="002249D2" w:rsidRPr="00BD577D" w:rsidRDefault="00446C17" w:rsidP="002249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="002249D2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% (102/150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BE791" w14:textId="4D3EF381" w:rsidR="002249D2" w:rsidRPr="00AA390B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F59FA" w14:textId="74E977A8" w:rsidR="002249D2" w:rsidRPr="00BD577D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44.7% (67/150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B9D6C" w14:textId="069332E1" w:rsidR="002249D2" w:rsidRPr="00AA390B" w:rsidRDefault="002249D2" w:rsidP="00E7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477E6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2E44C" w14:textId="5A4B1395" w:rsidR="002249D2" w:rsidRPr="00AA390B" w:rsidRDefault="002108F4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4.7% (97</w:t>
            </w:r>
            <w:r w:rsidR="002249D2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150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CE397" w14:textId="13AB1805" w:rsidR="002249D2" w:rsidRPr="00AA390B" w:rsidRDefault="00477E63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249D2" w:rsidRPr="00691579" w14:paraId="5833D194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11916" w14:textId="77777777" w:rsidR="002249D2" w:rsidRPr="00691579" w:rsidRDefault="002249D2" w:rsidP="002249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C270E" w14:textId="37E11E77" w:rsidR="002249D2" w:rsidRPr="00BD577D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7.1% (3/4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2F131" w14:textId="77777777" w:rsidR="002249D2" w:rsidRPr="00691579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BCBFA" w14:textId="1BD9E9B3" w:rsidR="002249D2" w:rsidRPr="00BD577D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9.1% (29/42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D143B" w14:textId="77777777" w:rsidR="002249D2" w:rsidRPr="00691579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DF02D" w14:textId="744E40D0" w:rsidR="002249D2" w:rsidRPr="00BD577D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6.7% (28/42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3D8E6" w14:textId="77777777" w:rsidR="002249D2" w:rsidRPr="00AA390B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4AE44" w14:textId="37A4222C" w:rsidR="002249D2" w:rsidRPr="00BD577D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1.9</w:t>
            </w:r>
            <w:r w:rsidR="009B3C76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% (26</w:t>
            </w:r>
            <w:r w:rsidR="002249D2"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/42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E682E" w14:textId="2EEA1FD3" w:rsidR="002249D2" w:rsidRPr="00AA390B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F81C2" w14:textId="7A8E7A75" w:rsidR="002249D2" w:rsidRPr="00AA390B" w:rsidRDefault="002108F4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7.1% (24</w:t>
            </w:r>
            <w:r w:rsidR="002249D2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2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1A92C" w14:textId="77777777" w:rsidR="002249D2" w:rsidRPr="00AA390B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126E" w:rsidRPr="00691579" w14:paraId="54D0AE3B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BF760" w14:textId="77777777" w:rsidR="005A126E" w:rsidRPr="00691579" w:rsidRDefault="005A126E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-day mortality 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E0B33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05788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AB221" w14:textId="77777777" w:rsidR="005A126E" w:rsidRPr="00BD577D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07EE4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0E809" w14:textId="77777777" w:rsidR="005A126E" w:rsidRPr="00BD577D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2A119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B116D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8582B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B2DBB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63D0B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3B" w:rsidRPr="00691579" w14:paraId="40BB78E5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8E22D" w14:textId="77777777" w:rsidR="00721E3B" w:rsidRPr="00AC3849" w:rsidRDefault="00721E3B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ied 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9C2E6" w14:textId="059A29C5" w:rsidR="00721E3B" w:rsidRPr="00AC3849" w:rsidRDefault="00F13372" w:rsidP="00F13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6</w:t>
            </w:r>
            <w:r w:rsidR="00637464"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>% (56/99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6B046" w14:textId="01A874FB" w:rsidR="00721E3B" w:rsidRPr="00AC3849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5222E" w14:textId="05912A21" w:rsidR="00721E3B" w:rsidRPr="00BD577D" w:rsidRDefault="007525FF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45.5% (45/99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D13C2" w14:textId="26367511" w:rsidR="00721E3B" w:rsidRPr="00AC3849" w:rsidRDefault="00721E3B" w:rsidP="0047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477E63"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BB32C" w14:textId="3CC585EA" w:rsidR="00721E3B" w:rsidRPr="00BD577D" w:rsidRDefault="007525FF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4.7% (64/99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57393" w14:textId="364034E8" w:rsidR="00721E3B" w:rsidRPr="00AA390B" w:rsidRDefault="00E716E9" w:rsidP="0047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477E6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FD161" w14:textId="00C70DEB" w:rsidR="00721E3B" w:rsidRPr="00AA390B" w:rsidRDefault="00E716E9" w:rsidP="00E7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84238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84238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44/9</w:t>
            </w:r>
            <w:r w:rsidR="0084238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721E3B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03D32" w14:textId="583A7109" w:rsidR="00721E3B" w:rsidRPr="00AA390B" w:rsidRDefault="004E4DCC" w:rsidP="0047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88188" w14:textId="00F66411" w:rsidR="00721E3B" w:rsidRPr="00AA390B" w:rsidRDefault="00842385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4.7</w:t>
            </w:r>
            <w:r w:rsidR="004E4DCC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64/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721E3B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DF422" w14:textId="02E2CA10" w:rsidR="00721E3B" w:rsidRPr="00AA390B" w:rsidRDefault="00477E63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721E3B" w:rsidRPr="00691579" w14:paraId="692F0046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9BA09" w14:textId="77777777" w:rsidR="00721E3B" w:rsidRPr="00AC3849" w:rsidRDefault="00721E3B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urvived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2EB19" w14:textId="61AB3D24" w:rsidR="00721E3B" w:rsidRPr="00AC3849" w:rsidRDefault="00637464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18.3% (17/93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1F36D" w14:textId="77777777" w:rsidR="00721E3B" w:rsidRPr="00AC3849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4722A" w14:textId="6321A9C6" w:rsidR="00721E3B" w:rsidRPr="00BD577D" w:rsidRDefault="007525FF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62.4% (58/93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C9FBB" w14:textId="77777777" w:rsidR="00721E3B" w:rsidRPr="00AC3849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8A70C" w14:textId="224187AC" w:rsidR="00721E3B" w:rsidRPr="00BD577D" w:rsidRDefault="007525FF" w:rsidP="0005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577D">
              <w:rPr>
                <w:rFonts w:ascii="Times New Roman" w:eastAsia="Times New Roman" w:hAnsi="Times New Roman" w:cs="Times New Roman"/>
                <w:sz w:val="20"/>
                <w:szCs w:val="20"/>
              </w:rPr>
              <w:t>71.0% (66/93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D303A" w14:textId="77777777" w:rsidR="00721E3B" w:rsidRPr="00AA390B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01C1A" w14:textId="7D677165" w:rsidR="00721E3B" w:rsidRPr="00AA390B" w:rsidRDefault="004E4DCC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84238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="0084238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9</w:t>
            </w:r>
            <w:r w:rsidR="0084238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721E3B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2F506" w14:textId="77777777" w:rsidR="00721E3B" w:rsidRPr="00AA390B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ED074" w14:textId="66C7DBAF" w:rsidR="00721E3B" w:rsidRPr="00AA390B" w:rsidRDefault="00842385" w:rsidP="004E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1.3</w:t>
            </w:r>
            <w:r w:rsidR="004E4DCC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4E4DCC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="00721E3B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FD3D9" w14:textId="77777777" w:rsidR="00721E3B" w:rsidRPr="00AA390B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FD4295C" w14:textId="2A10C36B" w:rsidR="005A126E" w:rsidRDefault="005A126E" w:rsidP="005A126E">
      <w:pPr>
        <w:spacing w:after="0" w:line="240" w:lineRule="auto"/>
        <w:jc w:val="both"/>
        <w:rPr>
          <w:rFonts w:ascii="Times New Roman" w:hAnsi="Times New Roman" w:cs="Times New Roman"/>
          <w:lang w:bidi="th-TH"/>
        </w:rPr>
      </w:pPr>
    </w:p>
    <w:p w14:paraId="458289EB" w14:textId="779A3BA0" w:rsidR="005A126E" w:rsidRDefault="00D84042" w:rsidP="00691579">
      <w:pPr>
        <w:spacing w:after="0" w:line="240" w:lineRule="auto"/>
        <w:jc w:val="both"/>
        <w:rPr>
          <w:rFonts w:ascii="Times New Roman" w:hAnsi="Times New Roman" w:cs="Times New Roman"/>
          <w:lang w:bidi="th-TH"/>
        </w:rPr>
      </w:pPr>
      <w:r w:rsidRPr="00D84042">
        <w:rPr>
          <w:rFonts w:ascii="Times New Roman" w:hAnsi="Times New Roman" w:cs="Times New Roman"/>
          <w:lang w:bidi="th-TH"/>
        </w:rPr>
        <w:t>Hcp1-ELISA</w:t>
      </w:r>
      <w:r>
        <w:rPr>
          <w:rFonts w:ascii="Times New Roman" w:hAnsi="Times New Roman" w:cs="Times New Roman"/>
          <w:lang w:bidi="th-TH"/>
        </w:rPr>
        <w:t xml:space="preserve"> </w:t>
      </w:r>
      <w:r w:rsidRPr="00D84042">
        <w:rPr>
          <w:rFonts w:ascii="Times New Roman" w:hAnsi="Times New Roman" w:cs="Times New Roman"/>
          <w:lang w:bidi="th-TH"/>
        </w:rPr>
        <w:t>us</w:t>
      </w:r>
      <w:r>
        <w:rPr>
          <w:rFonts w:ascii="Times New Roman" w:hAnsi="Times New Roman" w:cs="Times New Roman"/>
          <w:lang w:bidi="th-TH"/>
        </w:rPr>
        <w:t>ed the</w:t>
      </w:r>
      <w:r w:rsidRPr="00D84042">
        <w:rPr>
          <w:rFonts w:ascii="Times New Roman" w:hAnsi="Times New Roman" w:cs="Times New Roman"/>
          <w:lang w:bidi="th-TH"/>
        </w:rPr>
        <w:t xml:space="preserve"> OD cut-off value at a specificity of 95% (OD 2.758)</w:t>
      </w:r>
      <w:r>
        <w:rPr>
          <w:rFonts w:ascii="Times New Roman" w:hAnsi="Times New Roman" w:cs="Times New Roman"/>
          <w:lang w:bidi="th-TH"/>
        </w:rPr>
        <w:t>.</w:t>
      </w:r>
      <w:r w:rsidRPr="00D84042">
        <w:rPr>
          <w:rFonts w:ascii="Times New Roman" w:hAnsi="Times New Roman" w:cs="Times New Roman"/>
          <w:lang w:bidi="th-TH"/>
        </w:rPr>
        <w:t xml:space="preserve"> Hcp1-ELISA</w:t>
      </w:r>
      <w:r>
        <w:rPr>
          <w:rFonts w:ascii="Times New Roman" w:hAnsi="Times New Roman" w:cs="Times New Roman"/>
          <w:lang w:bidi="th-TH"/>
        </w:rPr>
        <w:t xml:space="preserve"> in the CPS-LFI and </w:t>
      </w:r>
      <w:r w:rsidRPr="00D84042">
        <w:rPr>
          <w:rFonts w:ascii="Times New Roman" w:hAnsi="Times New Roman" w:cs="Times New Roman"/>
          <w:lang w:bidi="th-TH"/>
        </w:rPr>
        <w:t>Hcp1-ELISA</w:t>
      </w:r>
      <w:r>
        <w:rPr>
          <w:rFonts w:ascii="Times New Roman" w:hAnsi="Times New Roman" w:cs="Times New Roman"/>
          <w:lang w:bidi="th-TH"/>
        </w:rPr>
        <w:t xml:space="preserve"> </w:t>
      </w:r>
      <w:r w:rsidR="00277C35">
        <w:rPr>
          <w:rFonts w:ascii="Times New Roman" w:hAnsi="Times New Roman" w:cs="Times New Roman"/>
          <w:lang w:bidi="th-TH"/>
        </w:rPr>
        <w:t>combination</w:t>
      </w:r>
      <w:r w:rsidR="00277C35" w:rsidRPr="00D84042">
        <w:rPr>
          <w:rFonts w:ascii="Times New Roman" w:hAnsi="Times New Roman" w:cs="Times New Roman"/>
          <w:lang w:bidi="th-TH"/>
        </w:rPr>
        <w:t xml:space="preserve"> </w:t>
      </w:r>
      <w:r w:rsidRPr="00D84042">
        <w:rPr>
          <w:rFonts w:ascii="Times New Roman" w:hAnsi="Times New Roman" w:cs="Times New Roman"/>
          <w:lang w:bidi="th-TH"/>
        </w:rPr>
        <w:t>us</w:t>
      </w:r>
      <w:r>
        <w:rPr>
          <w:rFonts w:ascii="Times New Roman" w:hAnsi="Times New Roman" w:cs="Times New Roman"/>
          <w:lang w:bidi="th-TH"/>
        </w:rPr>
        <w:t>ed</w:t>
      </w:r>
      <w:r w:rsidRPr="00D84042">
        <w:rPr>
          <w:rFonts w:ascii="Times New Roman" w:hAnsi="Times New Roman" w:cs="Times New Roman"/>
          <w:lang w:bidi="th-TH"/>
        </w:rPr>
        <w:t xml:space="preserve"> </w:t>
      </w:r>
      <w:r>
        <w:rPr>
          <w:rFonts w:ascii="Times New Roman" w:hAnsi="Times New Roman" w:cs="Times New Roman"/>
          <w:lang w:bidi="th-TH"/>
        </w:rPr>
        <w:t xml:space="preserve">the </w:t>
      </w:r>
      <w:r w:rsidRPr="00D84042">
        <w:rPr>
          <w:rFonts w:ascii="Times New Roman" w:hAnsi="Times New Roman" w:cs="Times New Roman"/>
          <w:lang w:bidi="th-TH"/>
        </w:rPr>
        <w:t>OD cut-off value at a specificity of 95% (OD 2.912)</w:t>
      </w:r>
      <w:r w:rsidR="00151497">
        <w:rPr>
          <w:rFonts w:ascii="Times New Roman" w:hAnsi="Times New Roman" w:cs="Times New Roman"/>
          <w:lang w:bidi="th-TH"/>
        </w:rPr>
        <w:t>. OPS-ELISA</w:t>
      </w:r>
      <w:r w:rsidR="00151497" w:rsidRPr="00151497">
        <w:rPr>
          <w:rFonts w:ascii="Times New Roman" w:hAnsi="Times New Roman" w:cs="Times New Roman"/>
          <w:lang w:bidi="th-TH"/>
        </w:rPr>
        <w:t xml:space="preserve"> us</w:t>
      </w:r>
      <w:r w:rsidR="00151497">
        <w:rPr>
          <w:rFonts w:ascii="Times New Roman" w:hAnsi="Times New Roman" w:cs="Times New Roman"/>
          <w:lang w:bidi="th-TH"/>
        </w:rPr>
        <w:t>ed</w:t>
      </w:r>
      <w:r w:rsidR="00151497" w:rsidRPr="00151497">
        <w:rPr>
          <w:rFonts w:ascii="Times New Roman" w:hAnsi="Times New Roman" w:cs="Times New Roman"/>
          <w:lang w:bidi="th-TH"/>
        </w:rPr>
        <w:t xml:space="preserve"> </w:t>
      </w:r>
      <w:r w:rsidR="00CA5CD4">
        <w:rPr>
          <w:rFonts w:ascii="Times New Roman" w:hAnsi="Times New Roman" w:cs="Times New Roman"/>
          <w:lang w:bidi="th-TH"/>
        </w:rPr>
        <w:t xml:space="preserve">the </w:t>
      </w:r>
      <w:r w:rsidR="00151497" w:rsidRPr="00151497">
        <w:rPr>
          <w:rFonts w:ascii="Times New Roman" w:hAnsi="Times New Roman" w:cs="Times New Roman"/>
          <w:lang w:bidi="th-TH"/>
        </w:rPr>
        <w:t>OD cut-off value at a specificity of 95% (OD 2.839)</w:t>
      </w:r>
      <w:r w:rsidR="00151497">
        <w:rPr>
          <w:rFonts w:ascii="Times New Roman" w:hAnsi="Times New Roman" w:cs="Times New Roman"/>
          <w:lang w:bidi="th-TH"/>
        </w:rPr>
        <w:t xml:space="preserve">. OPS-ELISA in the CPS-LFI and OPS-ELISA </w:t>
      </w:r>
      <w:r w:rsidR="00277C35">
        <w:rPr>
          <w:rFonts w:ascii="Times New Roman" w:hAnsi="Times New Roman" w:cs="Times New Roman"/>
          <w:lang w:bidi="th-TH"/>
        </w:rPr>
        <w:t>combination</w:t>
      </w:r>
      <w:r w:rsidR="00277C35" w:rsidRPr="00151497">
        <w:rPr>
          <w:rFonts w:ascii="Times New Roman" w:hAnsi="Times New Roman" w:cs="Times New Roman"/>
          <w:lang w:bidi="th-TH"/>
        </w:rPr>
        <w:t xml:space="preserve"> </w:t>
      </w:r>
      <w:r w:rsidR="00151497" w:rsidRPr="00151497">
        <w:rPr>
          <w:rFonts w:ascii="Times New Roman" w:hAnsi="Times New Roman" w:cs="Times New Roman"/>
          <w:lang w:bidi="th-TH"/>
        </w:rPr>
        <w:t>us</w:t>
      </w:r>
      <w:r w:rsidR="00151497">
        <w:rPr>
          <w:rFonts w:ascii="Times New Roman" w:hAnsi="Times New Roman" w:cs="Times New Roman"/>
          <w:lang w:bidi="th-TH"/>
        </w:rPr>
        <w:t>ed</w:t>
      </w:r>
      <w:r w:rsidR="00151497" w:rsidRPr="00151497">
        <w:rPr>
          <w:rFonts w:ascii="Times New Roman" w:hAnsi="Times New Roman" w:cs="Times New Roman"/>
          <w:lang w:bidi="th-TH"/>
        </w:rPr>
        <w:t xml:space="preserve"> </w:t>
      </w:r>
      <w:r w:rsidR="00CA5CD4">
        <w:rPr>
          <w:rFonts w:ascii="Times New Roman" w:hAnsi="Times New Roman" w:cs="Times New Roman"/>
          <w:lang w:bidi="th-TH"/>
        </w:rPr>
        <w:t xml:space="preserve">the </w:t>
      </w:r>
      <w:bookmarkStart w:id="1" w:name="_GoBack"/>
      <w:bookmarkEnd w:id="1"/>
      <w:r w:rsidR="00151497" w:rsidRPr="00151497">
        <w:rPr>
          <w:rFonts w:ascii="Times New Roman" w:hAnsi="Times New Roman" w:cs="Times New Roman"/>
          <w:lang w:bidi="th-TH"/>
        </w:rPr>
        <w:t>OD cut-off value at a specificity of 95% (OD 3.100)</w:t>
      </w:r>
      <w:r w:rsidR="00151497">
        <w:rPr>
          <w:rFonts w:ascii="Times New Roman" w:hAnsi="Times New Roman" w:cs="Times New Roman"/>
          <w:lang w:bidi="th-TH"/>
        </w:rPr>
        <w:t xml:space="preserve">. </w:t>
      </w:r>
      <w:r w:rsidR="005A126E">
        <w:rPr>
          <w:rFonts w:ascii="Times New Roman" w:hAnsi="Times New Roman" w:cs="Times New Roman"/>
          <w:lang w:bidi="th-TH"/>
        </w:rPr>
        <w:t xml:space="preserve">* P-value for trend </w:t>
      </w:r>
    </w:p>
    <w:sectPr w:rsidR="005A126E" w:rsidSect="0081225E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7A7AD" w16cex:dateUtc="2021-03-14T05:05:00Z"/>
  <w16cex:commentExtensible w16cex:durableId="23F7A7CA" w16cex:dateUtc="2021-03-14T05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26B292" w16cid:durableId="2521353D"/>
  <w16cid:commentId w16cid:paraId="1F2714FE" w16cid:durableId="2521353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398687" w14:textId="77777777" w:rsidR="000D3D58" w:rsidRDefault="000D3D58" w:rsidP="004F4A96">
      <w:pPr>
        <w:spacing w:after="0" w:line="240" w:lineRule="auto"/>
      </w:pPr>
      <w:r>
        <w:separator/>
      </w:r>
    </w:p>
  </w:endnote>
  <w:endnote w:type="continuationSeparator" w:id="0">
    <w:p w14:paraId="090EE993" w14:textId="77777777" w:rsidR="000D3D58" w:rsidRDefault="000D3D58" w:rsidP="004F4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E19367" w14:textId="77777777" w:rsidR="000D3D58" w:rsidRDefault="000D3D58" w:rsidP="004F4A96">
      <w:pPr>
        <w:spacing w:after="0" w:line="240" w:lineRule="auto"/>
      </w:pPr>
      <w:r>
        <w:separator/>
      </w:r>
    </w:p>
  </w:footnote>
  <w:footnote w:type="continuationSeparator" w:id="0">
    <w:p w14:paraId="50F13286" w14:textId="77777777" w:rsidR="000D3D58" w:rsidRDefault="000D3D58" w:rsidP="004F4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A96"/>
    <w:rsid w:val="00001236"/>
    <w:rsid w:val="0000575E"/>
    <w:rsid w:val="00010C38"/>
    <w:rsid w:val="00037920"/>
    <w:rsid w:val="00041300"/>
    <w:rsid w:val="00044A66"/>
    <w:rsid w:val="00044BEE"/>
    <w:rsid w:val="00046662"/>
    <w:rsid w:val="000541F7"/>
    <w:rsid w:val="00056200"/>
    <w:rsid w:val="000578CA"/>
    <w:rsid w:val="00075C09"/>
    <w:rsid w:val="000940E2"/>
    <w:rsid w:val="00094453"/>
    <w:rsid w:val="000C6A69"/>
    <w:rsid w:val="000D3D58"/>
    <w:rsid w:val="000F00A9"/>
    <w:rsid w:val="000F158C"/>
    <w:rsid w:val="00124491"/>
    <w:rsid w:val="00150643"/>
    <w:rsid w:val="00151497"/>
    <w:rsid w:val="00152FC6"/>
    <w:rsid w:val="0016129E"/>
    <w:rsid w:val="0017339E"/>
    <w:rsid w:val="001A63D3"/>
    <w:rsid w:val="001C1150"/>
    <w:rsid w:val="001E06F6"/>
    <w:rsid w:val="001E0908"/>
    <w:rsid w:val="001E4BB1"/>
    <w:rsid w:val="00202CEF"/>
    <w:rsid w:val="00203C8A"/>
    <w:rsid w:val="00205797"/>
    <w:rsid w:val="002108F4"/>
    <w:rsid w:val="002249D2"/>
    <w:rsid w:val="002338FA"/>
    <w:rsid w:val="0024464B"/>
    <w:rsid w:val="00247B60"/>
    <w:rsid w:val="002525B8"/>
    <w:rsid w:val="00262856"/>
    <w:rsid w:val="00272A25"/>
    <w:rsid w:val="00277C35"/>
    <w:rsid w:val="002817A7"/>
    <w:rsid w:val="0028265A"/>
    <w:rsid w:val="00291B9F"/>
    <w:rsid w:val="002A2ACA"/>
    <w:rsid w:val="002A66CC"/>
    <w:rsid w:val="002B43F5"/>
    <w:rsid w:val="002B6B9E"/>
    <w:rsid w:val="002C368F"/>
    <w:rsid w:val="002C413C"/>
    <w:rsid w:val="002C5A31"/>
    <w:rsid w:val="002E50A1"/>
    <w:rsid w:val="002F21F5"/>
    <w:rsid w:val="002F298F"/>
    <w:rsid w:val="002F3B85"/>
    <w:rsid w:val="003021AA"/>
    <w:rsid w:val="00321EA4"/>
    <w:rsid w:val="00327718"/>
    <w:rsid w:val="00345CDE"/>
    <w:rsid w:val="00346CD6"/>
    <w:rsid w:val="00346FFF"/>
    <w:rsid w:val="00356EE9"/>
    <w:rsid w:val="00362610"/>
    <w:rsid w:val="00364546"/>
    <w:rsid w:val="00366B4C"/>
    <w:rsid w:val="00371231"/>
    <w:rsid w:val="00372CBA"/>
    <w:rsid w:val="00374E2F"/>
    <w:rsid w:val="00376520"/>
    <w:rsid w:val="0037665B"/>
    <w:rsid w:val="00376C4E"/>
    <w:rsid w:val="00376EDD"/>
    <w:rsid w:val="00381464"/>
    <w:rsid w:val="00385D17"/>
    <w:rsid w:val="00390274"/>
    <w:rsid w:val="003C32ED"/>
    <w:rsid w:val="003C6B56"/>
    <w:rsid w:val="003D12EC"/>
    <w:rsid w:val="003D2F60"/>
    <w:rsid w:val="00442DA7"/>
    <w:rsid w:val="00446C17"/>
    <w:rsid w:val="00470368"/>
    <w:rsid w:val="004722E9"/>
    <w:rsid w:val="00477E63"/>
    <w:rsid w:val="00494AD5"/>
    <w:rsid w:val="004A02F5"/>
    <w:rsid w:val="004B111F"/>
    <w:rsid w:val="004C1D9A"/>
    <w:rsid w:val="004C4092"/>
    <w:rsid w:val="004E2E0D"/>
    <w:rsid w:val="004E4DCC"/>
    <w:rsid w:val="004E5CB1"/>
    <w:rsid w:val="004E6FD2"/>
    <w:rsid w:val="004F128A"/>
    <w:rsid w:val="004F272E"/>
    <w:rsid w:val="004F4A96"/>
    <w:rsid w:val="004F7C09"/>
    <w:rsid w:val="0050098E"/>
    <w:rsid w:val="0050358E"/>
    <w:rsid w:val="00503BA2"/>
    <w:rsid w:val="005347DD"/>
    <w:rsid w:val="005350CF"/>
    <w:rsid w:val="005556CD"/>
    <w:rsid w:val="00565909"/>
    <w:rsid w:val="00565AF6"/>
    <w:rsid w:val="00574E73"/>
    <w:rsid w:val="005813EA"/>
    <w:rsid w:val="00584D2A"/>
    <w:rsid w:val="005907F3"/>
    <w:rsid w:val="005967FF"/>
    <w:rsid w:val="005A108E"/>
    <w:rsid w:val="005A126E"/>
    <w:rsid w:val="005B1A2E"/>
    <w:rsid w:val="005F341B"/>
    <w:rsid w:val="006016C1"/>
    <w:rsid w:val="00602D47"/>
    <w:rsid w:val="006035A4"/>
    <w:rsid w:val="00612F92"/>
    <w:rsid w:val="0061457B"/>
    <w:rsid w:val="00620120"/>
    <w:rsid w:val="0062142E"/>
    <w:rsid w:val="00632467"/>
    <w:rsid w:val="00637464"/>
    <w:rsid w:val="00641DBF"/>
    <w:rsid w:val="006475F6"/>
    <w:rsid w:val="0066197C"/>
    <w:rsid w:val="0066449E"/>
    <w:rsid w:val="00690E3E"/>
    <w:rsid w:val="00691579"/>
    <w:rsid w:val="006A4079"/>
    <w:rsid w:val="006A6154"/>
    <w:rsid w:val="006A72F8"/>
    <w:rsid w:val="006C39AF"/>
    <w:rsid w:val="006C5EA7"/>
    <w:rsid w:val="006C67CE"/>
    <w:rsid w:val="006C7077"/>
    <w:rsid w:val="006D5765"/>
    <w:rsid w:val="006E15DF"/>
    <w:rsid w:val="006F1319"/>
    <w:rsid w:val="00706F95"/>
    <w:rsid w:val="00721E3B"/>
    <w:rsid w:val="00732481"/>
    <w:rsid w:val="00745C2C"/>
    <w:rsid w:val="007525FF"/>
    <w:rsid w:val="00770471"/>
    <w:rsid w:val="00783194"/>
    <w:rsid w:val="0079422F"/>
    <w:rsid w:val="007971F1"/>
    <w:rsid w:val="007B03F1"/>
    <w:rsid w:val="00811F86"/>
    <w:rsid w:val="0081225E"/>
    <w:rsid w:val="00815FE0"/>
    <w:rsid w:val="0081706A"/>
    <w:rsid w:val="00817BC1"/>
    <w:rsid w:val="008237DE"/>
    <w:rsid w:val="00834B99"/>
    <w:rsid w:val="00842385"/>
    <w:rsid w:val="00883945"/>
    <w:rsid w:val="008905A7"/>
    <w:rsid w:val="008B207A"/>
    <w:rsid w:val="008C272C"/>
    <w:rsid w:val="008D7C6B"/>
    <w:rsid w:val="009049CE"/>
    <w:rsid w:val="00910DCC"/>
    <w:rsid w:val="00912BF7"/>
    <w:rsid w:val="00916A25"/>
    <w:rsid w:val="00917AA8"/>
    <w:rsid w:val="0092023B"/>
    <w:rsid w:val="009235E4"/>
    <w:rsid w:val="00924117"/>
    <w:rsid w:val="00925C88"/>
    <w:rsid w:val="00932BE7"/>
    <w:rsid w:val="00943BD9"/>
    <w:rsid w:val="00943D39"/>
    <w:rsid w:val="00943F0C"/>
    <w:rsid w:val="009737C9"/>
    <w:rsid w:val="0099697E"/>
    <w:rsid w:val="009B3C76"/>
    <w:rsid w:val="009F798E"/>
    <w:rsid w:val="00A07ABA"/>
    <w:rsid w:val="00A2374D"/>
    <w:rsid w:val="00A240B3"/>
    <w:rsid w:val="00A309BE"/>
    <w:rsid w:val="00A34163"/>
    <w:rsid w:val="00A5453D"/>
    <w:rsid w:val="00A56B85"/>
    <w:rsid w:val="00A629AE"/>
    <w:rsid w:val="00A6523E"/>
    <w:rsid w:val="00A824C4"/>
    <w:rsid w:val="00A849E1"/>
    <w:rsid w:val="00A85F0E"/>
    <w:rsid w:val="00AA21A9"/>
    <w:rsid w:val="00AA390B"/>
    <w:rsid w:val="00AB30C0"/>
    <w:rsid w:val="00AC3849"/>
    <w:rsid w:val="00AD210E"/>
    <w:rsid w:val="00AF10BF"/>
    <w:rsid w:val="00AF6EAA"/>
    <w:rsid w:val="00B10A18"/>
    <w:rsid w:val="00B16097"/>
    <w:rsid w:val="00B42733"/>
    <w:rsid w:val="00B430F2"/>
    <w:rsid w:val="00B43FDF"/>
    <w:rsid w:val="00B46467"/>
    <w:rsid w:val="00B55975"/>
    <w:rsid w:val="00B577AF"/>
    <w:rsid w:val="00B627B5"/>
    <w:rsid w:val="00B73AE6"/>
    <w:rsid w:val="00B82D0B"/>
    <w:rsid w:val="00BA20E9"/>
    <w:rsid w:val="00BA6229"/>
    <w:rsid w:val="00BB1E67"/>
    <w:rsid w:val="00BB4FCF"/>
    <w:rsid w:val="00BB7B09"/>
    <w:rsid w:val="00BD577D"/>
    <w:rsid w:val="00BE1088"/>
    <w:rsid w:val="00BE6B84"/>
    <w:rsid w:val="00C22018"/>
    <w:rsid w:val="00C43DEE"/>
    <w:rsid w:val="00C501AF"/>
    <w:rsid w:val="00C73488"/>
    <w:rsid w:val="00C76260"/>
    <w:rsid w:val="00C81FE8"/>
    <w:rsid w:val="00CA033C"/>
    <w:rsid w:val="00CA06B6"/>
    <w:rsid w:val="00CA243C"/>
    <w:rsid w:val="00CA5CD4"/>
    <w:rsid w:val="00CB34AE"/>
    <w:rsid w:val="00CB7C98"/>
    <w:rsid w:val="00CD7E05"/>
    <w:rsid w:val="00CE6435"/>
    <w:rsid w:val="00CF037A"/>
    <w:rsid w:val="00D2483C"/>
    <w:rsid w:val="00D26068"/>
    <w:rsid w:val="00D2777D"/>
    <w:rsid w:val="00D47354"/>
    <w:rsid w:val="00D47B8B"/>
    <w:rsid w:val="00D6148D"/>
    <w:rsid w:val="00D71D00"/>
    <w:rsid w:val="00D84042"/>
    <w:rsid w:val="00D93666"/>
    <w:rsid w:val="00DA5BD0"/>
    <w:rsid w:val="00DB140F"/>
    <w:rsid w:val="00DC706E"/>
    <w:rsid w:val="00DE619B"/>
    <w:rsid w:val="00E03D14"/>
    <w:rsid w:val="00E10AC2"/>
    <w:rsid w:val="00E155C3"/>
    <w:rsid w:val="00E2112B"/>
    <w:rsid w:val="00E31A1D"/>
    <w:rsid w:val="00E32DCD"/>
    <w:rsid w:val="00E533C2"/>
    <w:rsid w:val="00E66B31"/>
    <w:rsid w:val="00E716E9"/>
    <w:rsid w:val="00E7646C"/>
    <w:rsid w:val="00EC0A89"/>
    <w:rsid w:val="00EC3C60"/>
    <w:rsid w:val="00EC4145"/>
    <w:rsid w:val="00EC521E"/>
    <w:rsid w:val="00EC609E"/>
    <w:rsid w:val="00ED023B"/>
    <w:rsid w:val="00ED1809"/>
    <w:rsid w:val="00EE0F70"/>
    <w:rsid w:val="00F033AB"/>
    <w:rsid w:val="00F03C31"/>
    <w:rsid w:val="00F13372"/>
    <w:rsid w:val="00F14E64"/>
    <w:rsid w:val="00F33EC8"/>
    <w:rsid w:val="00F43F50"/>
    <w:rsid w:val="00F44341"/>
    <w:rsid w:val="00F53A2F"/>
    <w:rsid w:val="00F57C32"/>
    <w:rsid w:val="00F66284"/>
    <w:rsid w:val="00F739B0"/>
    <w:rsid w:val="00F97641"/>
    <w:rsid w:val="00FA5764"/>
    <w:rsid w:val="00FB790B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A7A328"/>
  <w15:chartTrackingRefBased/>
  <w15:docId w15:val="{5E38167E-BBD0-4632-9266-91712CA98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A96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4F4A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4F4A96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1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A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A2E"/>
    <w:rPr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A2E"/>
    <w:rPr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A2E"/>
    <w:rPr>
      <w:rFonts w:ascii="Segoe UI" w:hAnsi="Segoe UI" w:cs="Segoe UI"/>
      <w:sz w:val="18"/>
      <w:szCs w:val="18"/>
      <w:lang w:val="en-GB" w:bidi="ar-SA"/>
    </w:rPr>
  </w:style>
  <w:style w:type="paragraph" w:styleId="ListParagraph">
    <w:name w:val="List Paragraph"/>
    <w:basedOn w:val="Normal"/>
    <w:uiPriority w:val="34"/>
    <w:qFormat/>
    <w:rsid w:val="004E2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9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F884D-651B-449B-9929-C05A0E557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RU</Company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itda Watthanaworawit</dc:creator>
  <cp:keywords/>
  <dc:description/>
  <cp:lastModifiedBy>Premjit Amornchai</cp:lastModifiedBy>
  <cp:revision>3</cp:revision>
  <dcterms:created xsi:type="dcterms:W3CDTF">2021-10-25T08:40:00Z</dcterms:created>
  <dcterms:modified xsi:type="dcterms:W3CDTF">2021-10-25T08:41:00Z</dcterms:modified>
</cp:coreProperties>
</file>